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1F0A3" w14:textId="77777777" w:rsidR="00033214" w:rsidRDefault="00033214" w:rsidP="00033214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Data</w:t>
      </w:r>
    </w:p>
    <w:p w14:paraId="1E395C9B" w14:textId="77777777" w:rsidR="00033214" w:rsidRDefault="00033214" w:rsidP="0003321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ppendix A: </w:t>
      </w:r>
      <w:r>
        <w:rPr>
          <w:rFonts w:ascii="Arial" w:hAnsi="Arial" w:cs="Arial"/>
          <w:sz w:val="22"/>
          <w:szCs w:val="22"/>
        </w:rPr>
        <w:t>Summary of genetic diversity by populations: number of alleles (Na), expected H</w:t>
      </w:r>
      <w:r w:rsidRPr="006C29DA">
        <w:rPr>
          <w:rFonts w:ascii="Arial" w:hAnsi="Arial" w:cs="Arial"/>
          <w:sz w:val="22"/>
          <w:szCs w:val="22"/>
          <w:vertAlign w:val="subscript"/>
        </w:rPr>
        <w:t xml:space="preserve">E </w:t>
      </w:r>
      <w:r>
        <w:rPr>
          <w:rFonts w:ascii="Arial" w:hAnsi="Arial" w:cs="Arial"/>
          <w:sz w:val="22"/>
          <w:szCs w:val="22"/>
        </w:rPr>
        <w:t>and observed heterozygosity H</w:t>
      </w:r>
      <w:r w:rsidRPr="006C29DA">
        <w:rPr>
          <w:rFonts w:ascii="Arial" w:hAnsi="Arial" w:cs="Arial"/>
          <w:sz w:val="22"/>
          <w:szCs w:val="22"/>
          <w:vertAlign w:val="subscript"/>
        </w:rPr>
        <w:t>O</w:t>
      </w:r>
      <w:r>
        <w:rPr>
          <w:rFonts w:ascii="Arial" w:hAnsi="Arial" w:cs="Arial"/>
          <w:sz w:val="22"/>
          <w:szCs w:val="22"/>
        </w:rPr>
        <w:t>, and probability of identification of individuals (P</w:t>
      </w:r>
      <w:r w:rsidRPr="00E35C09">
        <w:rPr>
          <w:rFonts w:ascii="Arial" w:hAnsi="Arial" w:cs="Arial"/>
          <w:sz w:val="22"/>
          <w:szCs w:val="22"/>
          <w:vertAlign w:val="subscript"/>
        </w:rPr>
        <w:t>ID</w:t>
      </w:r>
      <w:r>
        <w:rPr>
          <w:rFonts w:ascii="Arial" w:hAnsi="Arial" w:cs="Arial"/>
          <w:sz w:val="22"/>
          <w:szCs w:val="22"/>
        </w:rPr>
        <w:t>) and of siblings (</w:t>
      </w:r>
      <w:proofErr w:type="spellStart"/>
      <w:r>
        <w:rPr>
          <w:rFonts w:ascii="Arial" w:hAnsi="Arial" w:cs="Arial"/>
          <w:sz w:val="22"/>
          <w:szCs w:val="22"/>
        </w:rPr>
        <w:t>P</w:t>
      </w:r>
      <w:r w:rsidRPr="00E35C09">
        <w:rPr>
          <w:rFonts w:ascii="Arial" w:hAnsi="Arial" w:cs="Arial"/>
          <w:sz w:val="22"/>
          <w:szCs w:val="22"/>
          <w:vertAlign w:val="subscript"/>
        </w:rPr>
        <w:t>IDsib</w:t>
      </w:r>
      <w:proofErr w:type="spellEnd"/>
      <w:r>
        <w:rPr>
          <w:rFonts w:ascii="Arial" w:hAnsi="Arial" w:cs="Arial"/>
          <w:sz w:val="22"/>
          <w:szCs w:val="22"/>
        </w:rPr>
        <w:t xml:space="preserve">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"/>
        <w:gridCol w:w="1793"/>
        <w:gridCol w:w="1622"/>
        <w:gridCol w:w="1622"/>
        <w:gridCol w:w="1622"/>
        <w:gridCol w:w="1622"/>
        <w:gridCol w:w="1619"/>
      </w:tblGrid>
      <w:tr w:rsidR="00033214" w:rsidRPr="006C29DA" w14:paraId="54C6DD33" w14:textId="77777777" w:rsidTr="00D42710">
        <w:trPr>
          <w:trHeight w:val="552"/>
        </w:trPr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736A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5977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E74D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6C29DA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29E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6C29DA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F32FE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6C29DA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1218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6C29DA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ID(</w:t>
            </w:r>
            <w:proofErr w:type="gramEnd"/>
            <w:r w:rsidRPr="006C29DA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sib)</w:t>
            </w:r>
          </w:p>
        </w:tc>
      </w:tr>
      <w:tr w:rsidR="00033214" w:rsidRPr="006C29DA" w14:paraId="58A1631A" w14:textId="77777777" w:rsidTr="00D42710">
        <w:trPr>
          <w:trHeight w:val="288"/>
        </w:trPr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1BE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0DF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55C0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7F51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14BA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F64B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214" w:rsidRPr="006C29DA" w14:paraId="4A7B5BB6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DB4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364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845E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719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8D3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279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50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3469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38E-01</w:t>
            </w:r>
          </w:p>
        </w:tc>
      </w:tr>
      <w:tr w:rsidR="00033214" w:rsidRPr="006C29DA" w14:paraId="3706B87E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E77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43E7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EBAD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483C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6FE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3A8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79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E582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76E-01</w:t>
            </w:r>
          </w:p>
        </w:tc>
      </w:tr>
      <w:tr w:rsidR="00033214" w:rsidRPr="006C29DA" w14:paraId="2FAAF4F2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4D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BDA4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FA6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C8E8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72C7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17EF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99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4EB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98E-01</w:t>
            </w:r>
          </w:p>
        </w:tc>
      </w:tr>
      <w:tr w:rsidR="00033214" w:rsidRPr="006C29DA" w14:paraId="21958139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BF35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1F2E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1A2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58E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699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7C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2.59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8F0B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5.22E-01</w:t>
            </w:r>
          </w:p>
        </w:tc>
      </w:tr>
      <w:tr w:rsidR="00033214" w:rsidRPr="006C29DA" w14:paraId="78AB92FD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349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1FE8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0C9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902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50C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8D13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9.84E-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0B7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3.99E-01</w:t>
            </w:r>
          </w:p>
        </w:tc>
      </w:tr>
      <w:tr w:rsidR="00033214" w:rsidRPr="006C29DA" w14:paraId="2CCE1D8D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E2CD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CC14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3E7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495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EF23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E077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2.38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B6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5.08E-01</w:t>
            </w:r>
          </w:p>
        </w:tc>
      </w:tr>
      <w:tr w:rsidR="00033214" w:rsidRPr="006C29DA" w14:paraId="55E23751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675C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D03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A16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233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332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8BF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2.03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9A4C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82E-01</w:t>
            </w:r>
          </w:p>
        </w:tc>
      </w:tr>
      <w:tr w:rsidR="00033214" w:rsidRPr="006C29DA" w14:paraId="3368E486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2DE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3B0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62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65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C7A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AB2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45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BC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40E-01</w:t>
            </w:r>
          </w:p>
        </w:tc>
      </w:tr>
      <w:tr w:rsidR="00033214" w:rsidRPr="006C29DA" w14:paraId="71C5DBEB" w14:textId="77777777" w:rsidTr="00D42710">
        <w:trPr>
          <w:trHeight w:val="288"/>
        </w:trPr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A5BF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6BA6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0A248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A25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929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5A1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214" w:rsidRPr="006C29DA" w14:paraId="445CAFB4" w14:textId="77777777" w:rsidTr="00D42710">
        <w:trPr>
          <w:trHeight w:val="288"/>
        </w:trPr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CAD8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9FB3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910E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D02E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458F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586A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214" w:rsidRPr="006C29DA" w14:paraId="37F4A115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540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689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DCC5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17B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1333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B5B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08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E79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09E-01</w:t>
            </w:r>
          </w:p>
        </w:tc>
      </w:tr>
      <w:tr w:rsidR="00033214" w:rsidRPr="006C29DA" w14:paraId="47D1B47A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66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03BD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5DF3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0985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0FC7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24AD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26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37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35E-01</w:t>
            </w:r>
          </w:p>
        </w:tc>
      </w:tr>
      <w:tr w:rsidR="00033214" w:rsidRPr="006C29DA" w14:paraId="0D75103D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9645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8C4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68F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3E0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581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75D9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21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D37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16E-01</w:t>
            </w:r>
          </w:p>
        </w:tc>
      </w:tr>
      <w:tr w:rsidR="00033214" w:rsidRPr="006C29DA" w14:paraId="55AE3359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BABE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FFEA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754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B9EC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751D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668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3.36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5AC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5.97E-01</w:t>
            </w:r>
          </w:p>
        </w:tc>
      </w:tr>
      <w:tr w:rsidR="00033214" w:rsidRPr="006C29DA" w14:paraId="5F048323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B9DF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6000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BE7D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76C2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D6E7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4172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11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90F9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16E-01</w:t>
            </w:r>
          </w:p>
        </w:tc>
      </w:tr>
      <w:tr w:rsidR="00033214" w:rsidRPr="006C29DA" w14:paraId="6A49BA83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805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7DA5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F70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04A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D452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BE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22E-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5E9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33E-01</w:t>
            </w:r>
          </w:p>
        </w:tc>
      </w:tr>
      <w:tr w:rsidR="00033214" w:rsidRPr="006C29DA" w14:paraId="215CF5BC" w14:textId="77777777" w:rsidTr="00D42710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2BB4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262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6A11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00BF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4873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BEF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3.22E-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4698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3.30E-01</w:t>
            </w:r>
          </w:p>
        </w:tc>
      </w:tr>
      <w:tr w:rsidR="00033214" w:rsidRPr="006C29DA" w14:paraId="5421CD65" w14:textId="77777777" w:rsidTr="00D42710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EFD6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A39C" w14:textId="77777777" w:rsidR="00033214" w:rsidRPr="006C29DA" w:rsidRDefault="00033214" w:rsidP="00D4271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Xin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D5A5B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04839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F9398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DC60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1.45E-01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2485" w14:textId="77777777" w:rsidR="00033214" w:rsidRPr="006C29DA" w:rsidRDefault="00033214" w:rsidP="00D4271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29DA">
              <w:rPr>
                <w:rFonts w:ascii="Arial" w:hAnsi="Arial" w:cs="Arial"/>
                <w:color w:val="000000"/>
                <w:sz w:val="22"/>
                <w:szCs w:val="22"/>
              </w:rPr>
              <w:t>4.39E-01</w:t>
            </w:r>
          </w:p>
        </w:tc>
      </w:tr>
    </w:tbl>
    <w:p w14:paraId="2FD175AE" w14:textId="77777777" w:rsidR="00033214" w:rsidRPr="000E53AD" w:rsidRDefault="00033214" w:rsidP="00033214">
      <w:pPr>
        <w:spacing w:line="480" w:lineRule="auto"/>
        <w:rPr>
          <w:rFonts w:ascii="Arial" w:hAnsi="Arial" w:cs="Arial"/>
          <w:sz w:val="22"/>
          <w:szCs w:val="22"/>
        </w:rPr>
      </w:pPr>
    </w:p>
    <w:p w14:paraId="30D55C51" w14:textId="77777777" w:rsidR="00FD7A1C" w:rsidRDefault="00FD7A1C"/>
    <w:sectPr w:rsidR="00FD7A1C" w:rsidSect="00812E41">
      <w:pgSz w:w="12240" w:h="15840"/>
      <w:pgMar w:top="720" w:right="720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214"/>
    <w:rsid w:val="00033214"/>
    <w:rsid w:val="00601DEE"/>
    <w:rsid w:val="00FD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5B76A"/>
  <w15:chartTrackingRefBased/>
  <w15:docId w15:val="{5A24394E-4E56-48CC-855C-E9C18DE40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21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16</Lines>
  <Paragraphs>7</Paragraphs>
  <ScaleCrop>false</ScaleCrop>
  <Company>Virginia Military Institute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erovic,  Mary E, 'Mary Beth'</dc:creator>
  <cp:keywords/>
  <dc:description/>
  <cp:lastModifiedBy>Manjerovic,  Mary E, 'Mary Beth'</cp:lastModifiedBy>
  <cp:revision>1</cp:revision>
  <dcterms:created xsi:type="dcterms:W3CDTF">2021-09-25T19:58:00Z</dcterms:created>
  <dcterms:modified xsi:type="dcterms:W3CDTF">2021-09-25T19:59:00Z</dcterms:modified>
</cp:coreProperties>
</file>